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80" w:type="dxa"/>
        <w:jc w:val="center"/>
        <w:tblInd w:w="93" w:type="dxa"/>
        <w:tblLook w:val="04A0"/>
      </w:tblPr>
      <w:tblGrid>
        <w:gridCol w:w="1540"/>
        <w:gridCol w:w="1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9A069B" w:rsidRPr="009A069B" w:rsidTr="0004103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atching metho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40" w:type="dxa"/>
            <w:gridSpan w:val="1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ite</w:t>
            </w:r>
          </w:p>
        </w:tc>
      </w:tr>
      <w:tr w:rsidR="009A069B" w:rsidRPr="009A069B" w:rsidTr="0004103A">
        <w:trPr>
          <w:trHeight w:val="315"/>
          <w:jc w:val="center"/>
        </w:trPr>
        <w:tc>
          <w:tcPr>
            <w:tcW w:w="1540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J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di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st hydroperio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nd hydroperio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Total egg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atching rate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sol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st hydroperio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nd hydroperio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Total egg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9A069B" w:rsidRPr="009A069B" w:rsidTr="0004103A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Hatching r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069B" w:rsidRPr="009A069B" w:rsidRDefault="009A069B" w:rsidP="009A06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069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</w:tbl>
    <w:p w:rsidR="00201F2F" w:rsidRPr="009A069B" w:rsidRDefault="00201F2F" w:rsidP="009A069B">
      <w:pPr>
        <w:rPr>
          <w:rFonts w:cstheme="minorHAnsi"/>
          <w:sz w:val="16"/>
          <w:szCs w:val="16"/>
        </w:rPr>
      </w:pPr>
    </w:p>
    <w:sectPr w:rsidR="00201F2F" w:rsidRPr="009A069B" w:rsidSect="00F04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AB06EF"/>
    <w:rsid w:val="0004103A"/>
    <w:rsid w:val="00201F2F"/>
    <w:rsid w:val="009A069B"/>
    <w:rsid w:val="00AB06EF"/>
    <w:rsid w:val="00F04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B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4</cp:revision>
  <dcterms:created xsi:type="dcterms:W3CDTF">2017-03-17T20:10:00Z</dcterms:created>
  <dcterms:modified xsi:type="dcterms:W3CDTF">2017-03-17T21:01:00Z</dcterms:modified>
</cp:coreProperties>
</file>